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D4435" w14:textId="47DA9FBD" w:rsidR="0095294F" w:rsidRPr="00062FFA" w:rsidRDefault="0095294F">
      <w:pPr>
        <w:rPr>
          <w:rFonts w:ascii="Arial" w:hAnsi="Arial" w:cs="Arial"/>
          <w:sz w:val="24"/>
          <w:szCs w:val="24"/>
        </w:rPr>
      </w:pPr>
    </w:p>
    <w:p w14:paraId="292EE7C9" w14:textId="2F8A29D9" w:rsidR="00A810B3" w:rsidRPr="00940A6C" w:rsidRDefault="00B0217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>C</w:t>
      </w:r>
      <w:r w:rsidRPr="00B02176">
        <w:rPr>
          <w:rFonts w:ascii="Arial" w:hAnsi="Arial" w:cs="Arial"/>
          <w:sz w:val="24"/>
          <w:szCs w:val="24"/>
          <w:lang w:val="en-US"/>
        </w:rPr>
        <w:t>hemical products</w:t>
      </w:r>
      <w:r w:rsidR="00A810B3" w:rsidRPr="00B02176">
        <w:rPr>
          <w:rFonts w:ascii="Arial" w:hAnsi="Arial" w:cs="Arial"/>
          <w:sz w:val="24"/>
          <w:szCs w:val="24"/>
          <w:lang w:val="en-US"/>
        </w:rPr>
        <w:tab/>
      </w:r>
      <w:r w:rsidR="00A810B3" w:rsidRPr="00B02176">
        <w:rPr>
          <w:rFonts w:ascii="Arial" w:hAnsi="Arial" w:cs="Arial"/>
          <w:sz w:val="24"/>
          <w:szCs w:val="24"/>
          <w:lang w:val="en-US"/>
        </w:rPr>
        <w:tab/>
      </w:r>
      <w:r w:rsidR="00A810B3" w:rsidRPr="00B02176">
        <w:rPr>
          <w:rFonts w:ascii="Arial" w:hAnsi="Arial" w:cs="Arial"/>
          <w:sz w:val="24"/>
          <w:szCs w:val="24"/>
          <w:lang w:val="en-US"/>
        </w:rPr>
        <w:tab/>
      </w:r>
      <w:r w:rsidRPr="00B02176">
        <w:rPr>
          <w:rFonts w:ascii="Arial" w:hAnsi="Arial" w:cs="Arial"/>
          <w:sz w:val="24"/>
          <w:szCs w:val="24"/>
          <w:lang w:val="en"/>
        </w:rPr>
        <w:t>Catalog number</w:t>
      </w:r>
      <w:r>
        <w:rPr>
          <w:rFonts w:ascii="Arial" w:hAnsi="Arial" w:cs="Arial"/>
          <w:sz w:val="24"/>
          <w:szCs w:val="24"/>
          <w:lang w:val="en"/>
        </w:rPr>
        <w:t xml:space="preserve">         </w:t>
      </w:r>
      <w:r w:rsidR="00940A6C" w:rsidRPr="00940A6C">
        <w:rPr>
          <w:rFonts w:ascii="Arial" w:hAnsi="Arial" w:cs="Arial"/>
          <w:sz w:val="24"/>
          <w:szCs w:val="24"/>
          <w:lang w:val="en"/>
        </w:rPr>
        <w:t>Company</w:t>
      </w:r>
    </w:p>
    <w:p w14:paraId="30D64986" w14:textId="77777777" w:rsidR="00AF11B4" w:rsidRPr="00B02176" w:rsidRDefault="00AF11B4">
      <w:pPr>
        <w:rPr>
          <w:rFonts w:ascii="Arial" w:hAnsi="Arial" w:cs="Arial"/>
          <w:sz w:val="24"/>
          <w:szCs w:val="24"/>
          <w:lang w:val="en-US"/>
        </w:rPr>
      </w:pPr>
    </w:p>
    <w:p w14:paraId="72319BB5" w14:textId="24E369CB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Aceton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10000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  <w:r w:rsidR="001428D8">
        <w:rPr>
          <w:rFonts w:ascii="Arial" w:hAnsi="Arial" w:cs="Arial"/>
          <w:sz w:val="24"/>
          <w:szCs w:val="24"/>
          <w:lang w:val="en-US"/>
        </w:rPr>
        <w:t xml:space="preserve"> </w:t>
      </w:r>
      <w:r w:rsidRPr="001428D8">
        <w:rPr>
          <w:rFonts w:ascii="Arial" w:hAnsi="Arial" w:cs="Arial"/>
          <w:sz w:val="24"/>
          <w:szCs w:val="24"/>
          <w:lang w:val="en-US"/>
        </w:rPr>
        <w:t>(Electron Microscopy Science)</w:t>
      </w:r>
    </w:p>
    <w:p w14:paraId="7143B502" w14:textId="77777777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Acetonitril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10020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p w14:paraId="2E148EB8" w14:textId="00712E0C" w:rsidR="000C47D8" w:rsidRPr="001428D8" w:rsidRDefault="00955311" w:rsidP="000C47D8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1428D8">
        <w:rPr>
          <w:rFonts w:ascii="Arial" w:hAnsi="Arial" w:cs="Arial"/>
          <w:sz w:val="24"/>
          <w:szCs w:val="24"/>
          <w:lang w:val="en-US"/>
        </w:rPr>
        <w:t>EMbed</w:t>
      </w:r>
      <w:proofErr w:type="spellEnd"/>
      <w:r w:rsidRPr="001428D8">
        <w:rPr>
          <w:rFonts w:ascii="Arial" w:hAnsi="Arial" w:cs="Arial"/>
          <w:sz w:val="24"/>
          <w:szCs w:val="24"/>
          <w:lang w:val="en-US"/>
        </w:rPr>
        <w:t xml:space="preserve"> 812 Kit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="000C47D8"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>14120</w:t>
      </w:r>
      <w:r w:rsidR="000C47D8" w:rsidRPr="001428D8">
        <w:rPr>
          <w:rFonts w:ascii="Arial" w:hAnsi="Arial" w:cs="Arial"/>
          <w:sz w:val="24"/>
          <w:szCs w:val="24"/>
          <w:lang w:val="en-US"/>
        </w:rPr>
        <w:tab/>
      </w:r>
      <w:r w:rsidR="000C47D8"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>EMS</w:t>
      </w:r>
    </w:p>
    <w:p w14:paraId="30FEF83F" w14:textId="77777777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Ethyl Alcohol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15058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p w14:paraId="21BCE614" w14:textId="77777777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Glutaraldehyd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16110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p w14:paraId="133F7B44" w14:textId="77777777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Lead acetat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2271-05</w:t>
      </w:r>
      <w:r w:rsidRPr="001428D8">
        <w:rPr>
          <w:rFonts w:ascii="Arial" w:hAnsi="Arial" w:cs="Arial"/>
          <w:sz w:val="24"/>
          <w:szCs w:val="24"/>
          <w:lang w:val="en-US"/>
        </w:rPr>
        <w:tab/>
        <w:t>J.T. Baker</w:t>
      </w:r>
    </w:p>
    <w:p w14:paraId="658B1BE7" w14:textId="1100208F" w:rsidR="000C47D8" w:rsidRPr="001428D8" w:rsidRDefault="000C47D8" w:rsidP="000C47D8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Malachite green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18100</w:t>
      </w:r>
      <w:r w:rsidR="00955311"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p w14:paraId="644FDA79" w14:textId="00E98AC0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Osmium Tetroxid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201030</w:t>
      </w:r>
      <w:r w:rsidRPr="001428D8">
        <w:rPr>
          <w:rFonts w:ascii="Arial" w:hAnsi="Arial" w:cs="Arial"/>
          <w:sz w:val="24"/>
          <w:szCs w:val="24"/>
          <w:lang w:val="en-US"/>
        </w:rPr>
        <w:tab/>
        <w:t>Sigma-Aldrich</w:t>
      </w:r>
    </w:p>
    <w:p w14:paraId="7A03A601" w14:textId="05B67D58" w:rsidR="000C47D8" w:rsidRPr="001428D8" w:rsidRDefault="00966643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Paraformaldehyd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P6148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Sigma-Aldrich</w:t>
      </w:r>
    </w:p>
    <w:p w14:paraId="527DE25D" w14:textId="2DA58CEB" w:rsidR="00B90C7D" w:rsidRPr="001428D8" w:rsidRDefault="00B90C7D" w:rsidP="00B90C7D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 xml:space="preserve">Sodium Cacodylate </w:t>
      </w:r>
      <w:r w:rsidR="00940A6C" w:rsidRPr="001428D8">
        <w:rPr>
          <w:rFonts w:ascii="Arial" w:hAnsi="Arial" w:cs="Arial"/>
          <w:sz w:val="24"/>
          <w:szCs w:val="24"/>
          <w:lang w:val="en-US"/>
        </w:rPr>
        <w:t>Trihydrate</w:t>
      </w:r>
      <w:r w:rsidR="00940A6C">
        <w:rPr>
          <w:rFonts w:ascii="Arial" w:hAnsi="Arial" w:cs="Arial"/>
          <w:sz w:val="24"/>
          <w:szCs w:val="24"/>
          <w:lang w:val="en-US"/>
        </w:rPr>
        <w:t xml:space="preserve">    </w:t>
      </w:r>
      <w:r w:rsidRPr="001428D8">
        <w:rPr>
          <w:rFonts w:ascii="Arial" w:hAnsi="Arial" w:cs="Arial"/>
          <w:sz w:val="24"/>
          <w:szCs w:val="24"/>
          <w:lang w:val="en-US"/>
        </w:rPr>
        <w:t>12310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p w14:paraId="69F8802C" w14:textId="5221295D" w:rsidR="00062FFA" w:rsidRPr="001428D8" w:rsidRDefault="00062FFA">
      <w:pPr>
        <w:rPr>
          <w:rFonts w:ascii="Arial" w:hAnsi="Arial" w:cs="Arial"/>
          <w:sz w:val="24"/>
          <w:szCs w:val="24"/>
          <w:lang w:val="en-US"/>
        </w:rPr>
      </w:pPr>
      <w:r w:rsidRPr="001428D8">
        <w:rPr>
          <w:rFonts w:ascii="Arial" w:hAnsi="Arial" w:cs="Arial"/>
          <w:sz w:val="24"/>
          <w:szCs w:val="24"/>
          <w:lang w:val="en-US"/>
        </w:rPr>
        <w:t>Uranyl acetate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22400</w:t>
      </w:r>
      <w:r w:rsidRPr="001428D8">
        <w:rPr>
          <w:rFonts w:ascii="Arial" w:hAnsi="Arial" w:cs="Arial"/>
          <w:sz w:val="24"/>
          <w:szCs w:val="24"/>
          <w:lang w:val="en-US"/>
        </w:rPr>
        <w:tab/>
      </w:r>
      <w:r w:rsidRPr="001428D8">
        <w:rPr>
          <w:rFonts w:ascii="Arial" w:hAnsi="Arial" w:cs="Arial"/>
          <w:sz w:val="24"/>
          <w:szCs w:val="24"/>
          <w:lang w:val="en-US"/>
        </w:rPr>
        <w:tab/>
        <w:t>EMS</w:t>
      </w:r>
    </w:p>
    <w:sectPr w:rsidR="00062FFA" w:rsidRPr="001428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MTc1MDc3tDAyNbdQ0lEKTi0uzszPAykwrAUAWS4fwywAAAA="/>
  </w:docVars>
  <w:rsids>
    <w:rsidRoot w:val="0095294F"/>
    <w:rsid w:val="00062FFA"/>
    <w:rsid w:val="000C47D8"/>
    <w:rsid w:val="001428D8"/>
    <w:rsid w:val="003E0DA5"/>
    <w:rsid w:val="00940A6C"/>
    <w:rsid w:val="0095294F"/>
    <w:rsid w:val="00955311"/>
    <w:rsid w:val="00966643"/>
    <w:rsid w:val="00A810B3"/>
    <w:rsid w:val="00AF11B4"/>
    <w:rsid w:val="00B02176"/>
    <w:rsid w:val="00B06CCF"/>
    <w:rsid w:val="00B9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7969C"/>
  <w15:chartTrackingRefBased/>
  <w15:docId w15:val="{42E43552-E2AF-4988-B77D-B4BF8775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0217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0217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5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EJANDRO MARMOLEJO VALENCIA</dc:creator>
  <cp:keywords/>
  <dc:description/>
  <cp:lastModifiedBy>HORACIO MERCHANT</cp:lastModifiedBy>
  <cp:revision>5</cp:revision>
  <cp:lastPrinted>2022-11-29T01:38:00Z</cp:lastPrinted>
  <dcterms:created xsi:type="dcterms:W3CDTF">2022-11-29T00:04:00Z</dcterms:created>
  <dcterms:modified xsi:type="dcterms:W3CDTF">2022-12-12T20:02:00Z</dcterms:modified>
</cp:coreProperties>
</file>